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b/>
        </w:rPr>
        <w:t>Tables S1–S8</w:t>
      </w:r>
      <w:r>
        <w:rPr>
          <w:rFonts w:cs="Calibri" w:ascii="Calibri" w:hAnsi="Calibri"/>
        </w:rPr>
        <w:t xml:space="preserve"> presenting full results of PGLS models run across 100 phylogenetic trees and using 100 data sets resampled from population-level data. For every estimate (regression coefficient, SE, </w:t>
      </w:r>
      <w:r>
        <w:rPr>
          <w:rFonts w:cs="Calibri" w:ascii="Calibri" w:hAnsi="Calibri"/>
          <w:i/>
        </w:rPr>
        <w:t>F</w:t>
      </w:r>
      <w:r>
        <w:rPr>
          <w:rFonts w:cs="Calibri" w:ascii="Calibri" w:hAnsi="Calibri"/>
        </w:rPr>
        <w:t>- and</w:t>
      </w:r>
      <w:r>
        <w:rPr>
          <w:rFonts w:cs="Calibri" w:ascii="Calibri" w:hAnsi="Calibri"/>
          <w:i/>
        </w:rPr>
        <w:t xml:space="preserve"> P</w:t>
      </w:r>
      <w:r>
        <w:rPr>
          <w:rFonts w:cs="Calibri" w:ascii="Calibri" w:hAnsi="Calibri"/>
        </w:rPr>
        <w:t>-value), we provide its mean and 95% confidence interval (LCI–UCI). The response variable and the main predictor of interest are in bold. Reference categories are as follows: “North” for Hemisphere and “Female-only care” for Incubation category. Residual DFs are as follows for models S1–S8: 119, 119, 122, 151, 312</w:t>
      </w:r>
      <w:ins w:id="0" w:author="Vladimir Remes" w:date="2014-02-11T12:07:00Z">
        <w:r>
          <w:rPr>
            <w:rFonts w:cs="Calibri" w:ascii="Calibri" w:hAnsi="Calibri"/>
          </w:rPr>
          <w:t>,</w:t>
        </w:r>
      </w:ins>
      <w:r>
        <w:rPr>
          <w:rFonts w:cs="Calibri" w:ascii="Calibri" w:hAnsi="Calibri"/>
        </w:rPr>
        <w:t xml:space="preserve"> 314</w:t>
      </w:r>
      <w:ins w:id="1" w:author="Vladimir Remes" w:date="2014-02-11T12:07:00Z">
        <w:r>
          <w:rPr>
            <w:rFonts w:cs="Calibri" w:ascii="Calibri" w:hAnsi="Calibri"/>
          </w:rPr>
          <w:t>, 120, 120</w:t>
        </w:r>
      </w:ins>
      <w:r>
        <w:rPr>
          <w:rFonts w:cs="Calibri" w:ascii="Calibri" w:hAnsi="Calibri"/>
        </w:rPr>
        <w:t>, respectively. Factor DFs are always 1, except in Incub. category = 2. The λ values for tables S1–S8 were as follows (LCI–UCI): 0.36 (0.22–0.50), 0.18 (0.04–0.37), 0.33 (0.24–0.42), 0.69 (0.58–0.81),</w:t>
      </w:r>
      <w:ins w:id="2" w:author="Vladimir Remes" w:date="2014-02-11T12:08:00Z">
        <w:r>
          <w:rPr>
            <w:rFonts w:cs="Calibri" w:ascii="Calibri" w:hAnsi="Calibri"/>
          </w:rPr>
          <w:t xml:space="preserve"> </w:t>
        </w:r>
      </w:ins>
      <w:r>
        <w:rPr>
          <w:rFonts w:cs="Calibri" w:ascii="Calibri" w:hAnsi="Calibri"/>
        </w:rPr>
        <w:t>0.48 (0.40–0.59), 0.61 (0.50–0.73)</w:t>
      </w:r>
      <w:ins w:id="3" w:author="Vladimir Remes" w:date="2014-02-11T12:08:00Z">
        <w:r>
          <w:rPr>
            <w:rFonts w:cs="Calibri" w:ascii="Calibri" w:hAnsi="Calibri"/>
          </w:rPr>
          <w:t>,</w:t>
        </w:r>
      </w:ins>
      <w:r>
        <w:rPr>
          <w:rFonts w:cs="Calibri" w:ascii="Calibri" w:hAnsi="Calibri"/>
        </w:rPr>
        <w:t xml:space="preserve"> </w:t>
      </w:r>
      <w:ins w:id="4" w:author="Vladimir Remes" w:date="2014-02-11T12:08:00Z">
        <w:r>
          <w:rPr>
            <w:rFonts w:cs="Calibri" w:ascii="Calibri" w:hAnsi="Calibri"/>
          </w:rPr>
          <w:t xml:space="preserve">0.40 (0.28–0.54), 0.29 (0.11–0.47), </w:t>
        </w:r>
      </w:ins>
      <w:r>
        <w:rPr>
          <w:rFonts w:cs="Calibri" w:ascii="Calibri" w:hAnsi="Calibri"/>
        </w:rPr>
        <w:t>respectively. In models S1–S2</w:t>
      </w:r>
      <w:ins w:id="5" w:author="Vladimir Remes" w:date="2014-02-11T12:09:00Z">
        <w:r>
          <w:rPr>
            <w:rFonts w:cs="Calibri" w:ascii="Calibri" w:hAnsi="Calibri"/>
          </w:rPr>
          <w:t xml:space="preserve"> and</w:t>
        </w:r>
      </w:ins>
      <w:r>
        <w:rPr>
          <w:rFonts w:cs="Calibri" w:ascii="Calibri" w:hAnsi="Calibri"/>
        </w:rPr>
        <w:t xml:space="preserve"> S4</w:t>
      </w:r>
      <w:ins w:id="6" w:author="Vladimir Remes" w:date="2014-02-11T12:09:00Z">
        <w:r>
          <w:rPr>
            <w:rFonts w:cs="Calibri" w:ascii="Calibri" w:hAnsi="Calibri"/>
          </w:rPr>
          <w:t>-</w:t>
        </w:r>
      </w:ins>
      <w:r>
        <w:rPr>
          <w:rFonts w:cs="Calibri" w:ascii="Calibri" w:hAnsi="Calibri"/>
        </w:rPr>
        <w:t>S</w:t>
      </w:r>
      <w:ins w:id="7" w:author="Vladimir Remes" w:date="2014-02-11T12:09:00Z">
        <w:r>
          <w:rPr>
            <w:rFonts w:cs="Calibri" w:ascii="Calibri" w:hAnsi="Calibri"/>
          </w:rPr>
          <w:t>6</w:t>
        </w:r>
      </w:ins>
      <w:r>
        <w:rPr>
          <w:rFonts w:cs="Calibri" w:ascii="Calibri" w:hAnsi="Calibri"/>
        </w:rPr>
        <w:t>, the response variable was squared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35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0"/>
        <w:gridCol w:w="960"/>
        <w:gridCol w:w="940"/>
        <w:gridCol w:w="960"/>
        <w:gridCol w:w="800"/>
        <w:gridCol w:w="840"/>
        <w:gridCol w:w="980"/>
        <w:gridCol w:w="700"/>
        <w:gridCol w:w="700"/>
        <w:gridCol w:w="740"/>
        <w:gridCol w:w="820"/>
        <w:gridCol w:w="880"/>
        <w:gridCol w:w="900"/>
      </w:tblGrid>
      <w:tr>
        <w:trPr>
          <w:trHeight w:val="315" w:hRule="atLeast"/>
        </w:trPr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cs-CZ" w:eastAsia="cs-CZ"/>
              </w:rPr>
              <w:t xml:space="preserve">S1. Response: Attentiveness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Estimate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S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lang w:val="cs-CZ" w:eastAsia="cs-CZ"/>
              </w:rPr>
              <w:t>p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Predictor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UCI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Interce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818.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298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460.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80.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01.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954.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og(Body.mas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33.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55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03.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74.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61.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85.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9.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.4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2.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atitu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4.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8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1.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9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9.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0.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2.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.7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8.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Hemisphere (Sout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62.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201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0.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15.8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94.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38.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80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5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998</w:t>
            </w:r>
          </w:p>
        </w:tc>
      </w:tr>
      <w:tr>
        <w:trPr>
          <w:trHeight w:val="31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cs-CZ" w:eastAsia="cs-CZ"/>
              </w:rPr>
              <w:t>Male shar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0.5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4.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6.4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.4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.7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.94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91.7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1.83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14.7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35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0"/>
        <w:gridCol w:w="960"/>
        <w:gridCol w:w="940"/>
        <w:gridCol w:w="960"/>
        <w:gridCol w:w="800"/>
        <w:gridCol w:w="840"/>
        <w:gridCol w:w="980"/>
        <w:gridCol w:w="700"/>
        <w:gridCol w:w="700"/>
        <w:gridCol w:w="740"/>
        <w:gridCol w:w="820"/>
        <w:gridCol w:w="880"/>
        <w:gridCol w:w="900"/>
      </w:tblGrid>
      <w:tr>
        <w:trPr>
          <w:trHeight w:val="255" w:hRule="atLeast"/>
        </w:trPr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cs-CZ" w:eastAsia="cs-CZ"/>
              </w:rPr>
              <w:t xml:space="preserve">S2. Response: Attentiveness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Estimate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S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Predictor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Interce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679.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083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139.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951.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46.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072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og(Body.mas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98.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7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16.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24.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10.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38.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39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698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atitu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1.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0.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2.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2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3.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4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837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Hemisphere (Sout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90.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77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83.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94.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69.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20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4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2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490</w:t>
            </w:r>
          </w:p>
        </w:tc>
      </w:tr>
      <w:tr>
        <w:trPr>
          <w:trHeight w:val="31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cs-CZ" w:eastAsia="cs-CZ"/>
              </w:rPr>
              <w:t>Female shar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8.1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.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0.5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4.5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3.6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5.4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85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.6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26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3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736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35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0"/>
        <w:gridCol w:w="960"/>
        <w:gridCol w:w="940"/>
        <w:gridCol w:w="960"/>
        <w:gridCol w:w="800"/>
        <w:gridCol w:w="840"/>
        <w:gridCol w:w="980"/>
        <w:gridCol w:w="700"/>
        <w:gridCol w:w="700"/>
        <w:gridCol w:w="740"/>
        <w:gridCol w:w="820"/>
        <w:gridCol w:w="880"/>
        <w:gridCol w:w="900"/>
      </w:tblGrid>
      <w:tr>
        <w:trPr>
          <w:trHeight w:val="255" w:hRule="atLeast"/>
        </w:trPr>
        <w:tc>
          <w:tcPr>
            <w:tcW w:w="3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cs-CZ" w:eastAsia="cs-CZ"/>
              </w:rPr>
              <w:t>S3. Response: Female shar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Estimate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S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Predictor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Interce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9.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6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1.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.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.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highlight w:val="yellow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cs-CZ" w:eastAsia="cs-CZ"/>
              </w:rPr>
              <w:t>Male shar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0.5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0.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0.5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12.7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7.39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33.9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35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0"/>
        <w:gridCol w:w="960"/>
        <w:gridCol w:w="940"/>
        <w:gridCol w:w="960"/>
        <w:gridCol w:w="800"/>
        <w:gridCol w:w="840"/>
        <w:gridCol w:w="980"/>
        <w:gridCol w:w="700"/>
        <w:gridCol w:w="700"/>
        <w:gridCol w:w="740"/>
        <w:gridCol w:w="820"/>
        <w:gridCol w:w="880"/>
        <w:gridCol w:w="900"/>
      </w:tblGrid>
      <w:tr>
        <w:trPr>
          <w:trHeight w:val="315" w:hRule="atLeast"/>
        </w:trPr>
        <w:tc>
          <w:tcPr>
            <w:tcW w:w="3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cs-CZ" w:eastAsia="cs-CZ"/>
              </w:rPr>
              <w:t xml:space="preserve">S4. Response: Attentiveness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Estimate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S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Predictor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Interce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261.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799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837.5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984.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96.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085.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og(Body.mas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90.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55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30.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73.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62.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83.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5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966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atitu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3.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8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9.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.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.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9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.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4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Hemisphere (Sout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618.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809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446.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76.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58.7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98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.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239</w:t>
            </w:r>
          </w:p>
        </w:tc>
      </w:tr>
      <w:tr>
        <w:trPr>
          <w:trHeight w:val="25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cs-CZ" w:eastAsia="cs-CZ"/>
              </w:rPr>
              <w:t>sqrt(Incub. feeding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83.0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22.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46.0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07.8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97.4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20.2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.6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26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9.2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3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35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66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0"/>
        <w:gridCol w:w="960"/>
        <w:gridCol w:w="940"/>
        <w:gridCol w:w="960"/>
        <w:gridCol w:w="800"/>
        <w:gridCol w:w="840"/>
        <w:gridCol w:w="980"/>
        <w:gridCol w:w="700"/>
        <w:gridCol w:w="700"/>
        <w:gridCol w:w="740"/>
        <w:gridCol w:w="820"/>
        <w:gridCol w:w="880"/>
        <w:gridCol w:w="900"/>
        <w:gridCol w:w="3100"/>
      </w:tblGrid>
      <w:tr>
        <w:trPr>
          <w:trHeight w:val="315" w:hRule="atLeast"/>
        </w:trPr>
        <w:tc>
          <w:tcPr>
            <w:tcW w:w="3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cs-CZ" w:eastAsia="cs-CZ"/>
              </w:rPr>
              <w:t>S</w:t>
            </w:r>
            <w:ins w:id="8" w:author="Vladimir Remes" w:date="2014-02-11T12:04:00Z">
              <w:r>
                <w:rPr>
                  <w:rFonts w:eastAsia="Times New Roman" w:cs="Arial" w:ascii="Calibri" w:hAnsi="Calibri"/>
                  <w:b/>
                  <w:bCs/>
                  <w:sz w:val="20"/>
                  <w:szCs w:val="20"/>
                  <w:lang w:val="cs-CZ" w:eastAsia="cs-CZ"/>
                </w:rPr>
                <w:t>5</w:t>
              </w:r>
            </w:ins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cs-CZ" w:eastAsia="cs-CZ"/>
              </w:rPr>
              <w:t xml:space="preserve">. Response: Attentiveness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Estimate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S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Predictor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(Intercep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422.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037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876.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26.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72.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90.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og(Body.mas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16.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41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81.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27.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22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32.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26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og(Body.mass)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atitu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2.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8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5.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.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.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1.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.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4.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atitude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Hemisphere (Sout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942.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1311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566.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70.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42.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95.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.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30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Hemisphere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cs-CZ" w:eastAsia="cs-CZ"/>
              </w:rPr>
              <w:t>Incub. category (Incub. feeding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238.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51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706.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06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85.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25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5.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0.4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0.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cs-CZ" w:eastAsia="cs-CZ"/>
              </w:rPr>
              <w:t>Incub. category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cs-CZ" w:eastAsia="cs-CZ"/>
              </w:rPr>
              <w:t>Incub. category (Shar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831.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435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261.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96.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75.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15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</w:tr>
      <w:tr>
        <w:trPr>
          <w:trHeight w:val="51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Hemisphere (South):Incub. category (Incub.feeding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2.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432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32.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74.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48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00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.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0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Incub.categ*Hemis</w:t>
            </w:r>
          </w:p>
        </w:tc>
      </w:tr>
      <w:tr>
        <w:trPr>
          <w:trHeight w:val="510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Hemisphere (South):Incub. category (Share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264.9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74.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737.0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59.8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36.5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87.34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66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0"/>
        <w:gridCol w:w="960"/>
        <w:gridCol w:w="940"/>
        <w:gridCol w:w="960"/>
        <w:gridCol w:w="800"/>
        <w:gridCol w:w="840"/>
        <w:gridCol w:w="980"/>
        <w:gridCol w:w="700"/>
        <w:gridCol w:w="700"/>
        <w:gridCol w:w="740"/>
        <w:gridCol w:w="820"/>
        <w:gridCol w:w="880"/>
        <w:gridCol w:w="900"/>
        <w:gridCol w:w="3100"/>
      </w:tblGrid>
      <w:tr>
        <w:trPr>
          <w:trHeight w:val="255" w:hRule="atLeast"/>
        </w:trPr>
        <w:tc>
          <w:tcPr>
            <w:tcW w:w="3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cs-CZ" w:eastAsia="cs-CZ"/>
              </w:rPr>
              <w:t>S</w:t>
            </w:r>
            <w:ins w:id="9" w:author="Vladimir Remes" w:date="2014-02-11T12:04:00Z">
              <w:r>
                <w:rPr>
                  <w:rFonts w:eastAsia="Times New Roman" w:cs="Arial" w:ascii="Calibri" w:hAnsi="Calibri"/>
                  <w:b/>
                  <w:bCs/>
                  <w:sz w:val="20"/>
                  <w:szCs w:val="20"/>
                  <w:lang w:val="cs-CZ" w:eastAsia="cs-CZ"/>
                </w:rPr>
                <w:t>6</w:t>
              </w:r>
            </w:ins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cs-CZ" w:eastAsia="cs-CZ"/>
              </w:rPr>
              <w:t xml:space="preserve">. Response: Female attentiveness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Estimate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S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Predictor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(Intercep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727.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379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144.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54.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88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42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og(Body.mas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64.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85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31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13.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07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18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.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6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9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0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og(Body.mass)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atitu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3.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7.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.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.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.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7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2.4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4.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atitude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Hemisphere (Sout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614.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697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521.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24.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13.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32.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.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.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9.9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2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Hemisphere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cs-CZ" w:eastAsia="cs-CZ"/>
              </w:rPr>
              <w:t>Incub. category (Incub. feeding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226.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936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597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50.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33.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66.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5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3.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0.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cs-CZ" w:eastAsia="cs-CZ"/>
              </w:rPr>
              <w:t>Incub. category</w:t>
            </w:r>
          </w:p>
        </w:tc>
      </w:tr>
      <w:tr>
        <w:trPr>
          <w:trHeight w:val="25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cs-CZ" w:eastAsia="cs-CZ"/>
              </w:rPr>
              <w:t>Incub. category (Share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1402.7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1679.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1045.3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44.4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28.9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58.1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35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0"/>
        <w:gridCol w:w="960"/>
        <w:gridCol w:w="940"/>
        <w:gridCol w:w="960"/>
        <w:gridCol w:w="800"/>
        <w:gridCol w:w="840"/>
        <w:gridCol w:w="980"/>
        <w:gridCol w:w="700"/>
        <w:gridCol w:w="700"/>
        <w:gridCol w:w="740"/>
        <w:gridCol w:w="820"/>
        <w:gridCol w:w="880"/>
        <w:gridCol w:w="900"/>
      </w:tblGrid>
      <w:tr>
        <w:trPr>
          <w:trHeight w:val="255" w:hRule="atLeast"/>
        </w:trPr>
        <w:tc>
          <w:tcPr>
            <w:tcW w:w="3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cs-CZ" w:eastAsia="cs-CZ"/>
              </w:rPr>
              <w:t>S</w:t>
            </w:r>
            <w:ins w:id="10" w:author="Vladimir Remes" w:date="2014-02-11T12:10:00Z">
              <w:r>
                <w:rPr>
                  <w:rFonts w:eastAsia="Times New Roman" w:cs="Arial" w:ascii="Calibri" w:hAnsi="Calibri"/>
                  <w:b/>
                  <w:bCs/>
                  <w:sz w:val="20"/>
                  <w:szCs w:val="20"/>
                  <w:lang w:val="cs-CZ" w:eastAsia="cs-CZ"/>
                </w:rPr>
                <w:t>7</w:t>
              </w:r>
            </w:ins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cs-CZ" w:eastAsia="cs-CZ"/>
              </w:rPr>
              <w:t>. Response: Male shar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Estimate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S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Predictor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Intercep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2.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8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4.8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.8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.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8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og(Body.mass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3.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3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2.4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8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.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6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.5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98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val="cs-CZ" w:eastAsia="cs-CZ"/>
              </w:rPr>
              <w:t>Latitud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0.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0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0.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.8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272</w:t>
            </w:r>
          </w:p>
        </w:tc>
      </w:tr>
      <w:tr>
        <w:trPr>
          <w:trHeight w:val="25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Hemisphere (South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.5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.6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.7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.3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.1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.4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85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9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3.9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0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4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69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35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0"/>
        <w:gridCol w:w="960"/>
        <w:gridCol w:w="940"/>
        <w:gridCol w:w="960"/>
        <w:gridCol w:w="800"/>
        <w:gridCol w:w="840"/>
        <w:gridCol w:w="980"/>
        <w:gridCol w:w="700"/>
        <w:gridCol w:w="700"/>
        <w:gridCol w:w="740"/>
        <w:gridCol w:w="820"/>
        <w:gridCol w:w="880"/>
        <w:gridCol w:w="900"/>
      </w:tblGrid>
      <w:tr>
        <w:trPr>
          <w:trHeight w:val="255" w:hRule="atLeast"/>
        </w:trPr>
        <w:tc>
          <w:tcPr>
            <w:tcW w:w="3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cs-CZ" w:eastAsia="cs-CZ"/>
              </w:rPr>
              <w:t>S</w:t>
            </w:r>
            <w:ins w:id="11" w:author="Vladimir Remes" w:date="2014-02-11T12:10:00Z">
              <w:r>
                <w:rPr>
                  <w:rFonts w:eastAsia="Times New Roman" w:cs="Arial" w:ascii="Calibri" w:hAnsi="Calibri"/>
                  <w:b/>
                  <w:bCs/>
                  <w:sz w:val="20"/>
                  <w:szCs w:val="20"/>
                  <w:lang w:val="cs-CZ" w:eastAsia="cs-CZ"/>
                </w:rPr>
                <w:t>8</w:t>
              </w:r>
            </w:ins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cs-CZ" w:eastAsia="cs-CZ"/>
              </w:rPr>
              <w:t>. Response: Female shar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Estimate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S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Predictor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Mea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L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cs-CZ" w:eastAsia="cs-CZ"/>
              </w:rPr>
              <w:t>UCI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Intercep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4.4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1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8.0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6.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.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.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log(Body.mass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.8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4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5.4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4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1.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.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5.4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val="cs-CZ" w:eastAsia="cs-CZ"/>
              </w:rPr>
              <w:t>Latitud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3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2.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7.9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6.8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Hemisphere (South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3.1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4.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-2.0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6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4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8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1.5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6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2.5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23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1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cs-CZ" w:eastAsia="cs-CZ"/>
              </w:rPr>
              <w:t>0.441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23:14:00Z</dcterms:created>
  <dc:creator>Vladimir Remes</dc:creator>
  <dc:description/>
  <cp:keywords/>
  <dc:language>en-US</dc:language>
  <cp:lastModifiedBy>Vladimir Remes</cp:lastModifiedBy>
  <dcterms:modified xsi:type="dcterms:W3CDTF">2014-02-21T23:33:00Z</dcterms:modified>
  <cp:revision>117</cp:revision>
  <dc:subject/>
  <dc:title/>
</cp:coreProperties>
</file>